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80" w:rsidRPr="00111F2D" w:rsidRDefault="0067124A" w:rsidP="00662680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1 Table</w:t>
      </w:r>
      <w:r w:rsidR="00662680" w:rsidRPr="00111F2D">
        <w:rPr>
          <w:rFonts w:ascii="Arial" w:hAnsi="Arial" w:cs="Arial"/>
          <w:b/>
        </w:rPr>
        <w:t>. Characteristics by admitted and discharged disposi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3"/>
        <w:gridCol w:w="1710"/>
        <w:gridCol w:w="1755"/>
        <w:gridCol w:w="1756"/>
        <w:gridCol w:w="1662"/>
      </w:tblGrid>
      <w:tr w:rsidR="00662680" w:rsidRPr="00111F2D" w:rsidTr="00C86009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680" w:rsidRPr="00111F2D" w:rsidRDefault="00662680" w:rsidP="00C86009">
            <w:pPr>
              <w:rPr>
                <w:rFonts w:ascii="Arial" w:hAnsi="Arial" w:cs="Arial"/>
                <w:b/>
                <w:lang w:eastAsia="en-US"/>
              </w:rPr>
            </w:pPr>
          </w:p>
        </w:tc>
        <w:tc>
          <w:tcPr>
            <w:tcW w:w="39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jc w:val="center"/>
              <w:rPr>
                <w:rFonts w:ascii="Arial" w:hAnsi="Arial" w:cs="Arial"/>
                <w:b/>
                <w:lang w:eastAsia="en-US"/>
              </w:rPr>
            </w:pPr>
            <w:r w:rsidRPr="00111F2D">
              <w:rPr>
                <w:rFonts w:ascii="Arial" w:hAnsi="Arial" w:cs="Arial"/>
                <w:b/>
              </w:rPr>
              <w:t>Admitted (n=15,506)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jc w:val="center"/>
              <w:rPr>
                <w:rFonts w:ascii="Arial" w:hAnsi="Arial" w:cs="Arial"/>
                <w:b/>
                <w:lang w:eastAsia="en-US"/>
              </w:rPr>
            </w:pPr>
            <w:r w:rsidRPr="00111F2D">
              <w:rPr>
                <w:rFonts w:ascii="Arial" w:hAnsi="Arial" w:cs="Arial"/>
                <w:b/>
              </w:rPr>
              <w:t>Discharged (n=29,968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Low Volum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High Volu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Low Volu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High Volume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ED presentation for AFF, n 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6,77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8,7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0,77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8,928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Female, n (%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,385 (50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,495 (51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,839 (44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9,234 (48.8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Age, mean (SD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color w:val="FF0000"/>
                <w:lang w:eastAsia="en-US"/>
              </w:rPr>
            </w:pPr>
            <w:r w:rsidRPr="00111F2D">
              <w:rPr>
                <w:rFonts w:ascii="Arial" w:hAnsi="Arial" w:cs="Arial"/>
              </w:rPr>
              <w:t>71.7 (13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color w:val="FF0000"/>
                <w:lang w:eastAsia="en-US"/>
              </w:rPr>
            </w:pPr>
            <w:r w:rsidRPr="00111F2D">
              <w:rPr>
                <w:rFonts w:ascii="Arial" w:hAnsi="Arial" w:cs="Arial"/>
              </w:rPr>
              <w:t>73.6 (12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69.4 (13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67.7 (13.6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Socio-Economic Proxy, n (%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 Aged &lt; 65 year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0A7E51" w:rsidP="000A7E51">
            <w:pPr>
              <w:tabs>
                <w:tab w:val="left" w:pos="567"/>
              </w:tabs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</w:rPr>
              <w:tab/>
            </w:r>
            <w:r w:rsidR="00662680" w:rsidRPr="00111F2D">
              <w:rPr>
                <w:rFonts w:ascii="Arial" w:hAnsi="Arial" w:cs="Arial"/>
              </w:rPr>
              <w:t>First Nation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50 (2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2 (0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96 (1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46 (0.8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0A7E51" w:rsidP="000A7E51">
            <w:pPr>
              <w:tabs>
                <w:tab w:val="left" w:pos="567"/>
              </w:tabs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</w:rPr>
              <w:tab/>
            </w:r>
            <w:r w:rsidRPr="00111F2D">
              <w:rPr>
                <w:rFonts w:ascii="Arial" w:hAnsi="Arial" w:cs="Arial"/>
              </w:rPr>
              <w:t xml:space="preserve">Government </w:t>
            </w:r>
            <w:r>
              <w:rPr>
                <w:rFonts w:ascii="Arial" w:hAnsi="Arial" w:cs="Arial"/>
              </w:rPr>
              <w:tab/>
            </w:r>
            <w:r w:rsidRPr="00111F2D">
              <w:rPr>
                <w:rFonts w:ascii="Arial" w:hAnsi="Arial" w:cs="Arial"/>
              </w:rPr>
              <w:t xml:space="preserve">Sponsored </w:t>
            </w:r>
            <w:r>
              <w:rPr>
                <w:rFonts w:ascii="Arial" w:hAnsi="Arial" w:cs="Arial"/>
              </w:rPr>
              <w:tab/>
            </w:r>
            <w:r w:rsidRPr="00111F2D">
              <w:rPr>
                <w:rFonts w:ascii="Arial" w:hAnsi="Arial" w:cs="Arial"/>
              </w:rPr>
              <w:t>Program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02 (4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83 (3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505 (4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731 (3.9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0A7E51" w:rsidP="000A7E51">
            <w:pPr>
              <w:tabs>
                <w:tab w:val="left" w:pos="567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662680" w:rsidRPr="00111F2D">
              <w:rPr>
                <w:rFonts w:ascii="Arial" w:hAnsi="Arial" w:cs="Arial"/>
              </w:rPr>
              <w:t xml:space="preserve">Human Services   </w:t>
            </w:r>
          </w:p>
          <w:p w:rsidR="00662680" w:rsidRPr="00111F2D" w:rsidRDefault="000A7E51" w:rsidP="000A7E51">
            <w:pPr>
              <w:tabs>
                <w:tab w:val="left" w:pos="567"/>
              </w:tabs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</w:rPr>
              <w:tab/>
            </w:r>
            <w:r w:rsidR="00662680" w:rsidRPr="00111F2D">
              <w:rPr>
                <w:rFonts w:ascii="Arial" w:hAnsi="Arial" w:cs="Arial"/>
              </w:rPr>
              <w:t>Recipient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09 (1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85 (2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57 (1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67 (1.9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0A7E51" w:rsidP="000A7E51">
            <w:pPr>
              <w:tabs>
                <w:tab w:val="left" w:pos="567"/>
              </w:tabs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</w:rPr>
              <w:tab/>
            </w:r>
            <w:r w:rsidR="00662680" w:rsidRPr="00111F2D">
              <w:rPr>
                <w:rFonts w:ascii="Arial" w:hAnsi="Arial" w:cs="Arial"/>
              </w:rPr>
              <w:t>Other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303 (19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449 (16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,721 (25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6,053 (32.0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Aged ≥65 year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0A7E51" w:rsidP="000A7E51">
            <w:pPr>
              <w:tabs>
                <w:tab w:val="left" w:pos="567"/>
              </w:tabs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</w:rPr>
              <w:tab/>
            </w:r>
            <w:r w:rsidR="00662680" w:rsidRPr="00111F2D">
              <w:rPr>
                <w:rFonts w:ascii="Arial" w:hAnsi="Arial" w:cs="Arial"/>
              </w:rPr>
              <w:t>First Nation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44 (2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4 (0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20 (1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51 (0.3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0A7E51" w:rsidP="000A7E51">
            <w:pPr>
              <w:tabs>
                <w:tab w:val="left" w:pos="567"/>
              </w:tabs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</w:rPr>
              <w:tab/>
            </w:r>
            <w:r w:rsidR="00662680" w:rsidRPr="00111F2D">
              <w:rPr>
                <w:rFonts w:ascii="Arial" w:hAnsi="Arial" w:cs="Arial"/>
              </w:rPr>
              <w:t>Non-First Nation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,769 (70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6,736 (77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7,071 (65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1,580 (61.2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Residence, n (%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color w:val="FF0000"/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color w:val="FF000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color w:val="FF0000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  Urba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,160 (46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8,101 (92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5,267 (48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8,063 (95.4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</w:rPr>
            </w:pPr>
            <w:proofErr w:type="spellStart"/>
            <w:r w:rsidRPr="00111F2D">
              <w:rPr>
                <w:rFonts w:ascii="Arial" w:hAnsi="Arial" w:cs="Arial"/>
              </w:rPr>
              <w:t>Charlson</w:t>
            </w:r>
            <w:proofErr w:type="spellEnd"/>
            <w:r w:rsidRPr="00111F2D">
              <w:rPr>
                <w:rFonts w:ascii="Arial" w:hAnsi="Arial" w:cs="Arial"/>
              </w:rPr>
              <w:t xml:space="preserve"> Comorbidity Index, n</w:t>
            </w:r>
          </w:p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  median (IQR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</w:rPr>
            </w:pPr>
            <w:r w:rsidRPr="00111F2D">
              <w:rPr>
                <w:rFonts w:ascii="Arial" w:hAnsi="Arial" w:cs="Arial"/>
              </w:rPr>
              <w:t>6,577</w:t>
            </w:r>
          </w:p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 (0, 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</w:rPr>
            </w:pPr>
            <w:r w:rsidRPr="00111F2D">
              <w:rPr>
                <w:rFonts w:ascii="Arial" w:hAnsi="Arial" w:cs="Arial"/>
              </w:rPr>
              <w:t>8,514</w:t>
            </w:r>
          </w:p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 (0, 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</w:rPr>
            </w:pPr>
            <w:r w:rsidRPr="00111F2D">
              <w:rPr>
                <w:rFonts w:ascii="Arial" w:hAnsi="Arial" w:cs="Arial"/>
              </w:rPr>
              <w:t>10,591</w:t>
            </w:r>
          </w:p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 (0, 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</w:rPr>
            </w:pPr>
            <w:r w:rsidRPr="00111F2D">
              <w:rPr>
                <w:rFonts w:ascii="Arial" w:hAnsi="Arial" w:cs="Arial"/>
              </w:rPr>
              <w:t>18,514</w:t>
            </w:r>
          </w:p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 (0, 2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Comorbidities, n (%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color w:val="FF0000"/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color w:val="FF000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color w:val="FF0000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Diabete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16 (3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78 (4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09 (2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95(2.6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Depressio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571 (8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026 (11.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934 (8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,133 (11.3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Hypertensio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,044 (44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,867 (44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,929 (45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8,117 (42.9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Dementia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11 (3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95 (4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20 (2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65 (1.9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Anemia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03 (1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26 (2.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67 (1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97 (1.6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Renal failure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66 (2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89 (4.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34 (2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87 (2.6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Cancer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05 (6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773 (8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663 (6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145 (6.1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153C" w:rsidRDefault="00662680" w:rsidP="00C86009">
            <w:pPr>
              <w:rPr>
                <w:rFonts w:ascii="Arial" w:hAnsi="Arial" w:cs="Arial"/>
              </w:rPr>
            </w:pPr>
            <w:r w:rsidRPr="00111F2D">
              <w:rPr>
                <w:rFonts w:ascii="Arial" w:hAnsi="Arial" w:cs="Arial"/>
              </w:rPr>
              <w:t xml:space="preserve">   Chronic pulmonary</w:t>
            </w:r>
          </w:p>
          <w:p w:rsidR="00662680" w:rsidRPr="00111F2D" w:rsidRDefault="008A153C" w:rsidP="00C86009">
            <w:pPr>
              <w:rPr>
                <w:rFonts w:ascii="Arial" w:hAnsi="Arial" w:cs="Arial"/>
                <w:lang w:eastAsia="en-US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662680" w:rsidRPr="00111F2D">
              <w:rPr>
                <w:rFonts w:ascii="Arial" w:hAnsi="Arial" w:cs="Arial"/>
              </w:rPr>
              <w:t xml:space="preserve"> disease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111 (16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589 (18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581 (14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,258 (11.9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Myocardial infarction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66 (5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535 (6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59 (4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963 (5.1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Heart failure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215 (17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783 (20.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853 (17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,307 (12.2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Cardiac arrhythmias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,104 (31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,538 (29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5,262 (48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312B7F">
            <w:pPr>
              <w:jc w:val="center"/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7,164 (37.9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Triage Level, n (%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color w:val="FF0000"/>
                <w:lang w:eastAsia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color w:val="FF0000"/>
                <w:lang w:eastAsia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color w:val="FF0000"/>
                <w:lang w:eastAsia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Resuscitation (1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8 (0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90 (1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8  (0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53 (0.3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Emergency(2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959 (14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,504 (40.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042 (9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8,006 (42.3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Urgent (3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,920 (57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,740 (54.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5,069 (47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9,922 (52.4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Semi-Urgent (4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692 (10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77 (3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681 (15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755 (4.0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Non-Urgent (5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66 (2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7 (0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443 (13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05 (0.6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992 (14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01 (1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507 (14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87 (0.5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Cardioversion, n (%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77 (1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517 (5.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58 (3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3,398 (18.0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</w:rPr>
            </w:pPr>
            <w:r w:rsidRPr="00111F2D">
              <w:rPr>
                <w:rFonts w:ascii="Arial" w:hAnsi="Arial" w:cs="Arial"/>
              </w:rPr>
              <w:t>Length of Stay in hours, n</w:t>
            </w:r>
          </w:p>
          <w:p w:rsidR="00662680" w:rsidRPr="00111F2D" w:rsidRDefault="00662680" w:rsidP="00C86009">
            <w:pPr>
              <w:rPr>
                <w:rFonts w:ascii="Arial" w:hAnsi="Arial" w:cs="Arial"/>
                <w:highlight w:val="yellow"/>
                <w:lang w:eastAsia="en-US"/>
              </w:rPr>
            </w:pPr>
            <w:r w:rsidRPr="00111F2D">
              <w:rPr>
                <w:rFonts w:ascii="Arial" w:hAnsi="Arial" w:cs="Arial"/>
              </w:rPr>
              <w:lastRenderedPageBreak/>
              <w:t xml:space="preserve">   median (IQR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</w:rPr>
            </w:pPr>
            <w:r w:rsidRPr="00111F2D">
              <w:rPr>
                <w:rFonts w:ascii="Arial" w:hAnsi="Arial" w:cs="Arial"/>
              </w:rPr>
              <w:lastRenderedPageBreak/>
              <w:t>6,323</w:t>
            </w:r>
          </w:p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.1 (1.2, 3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</w:rPr>
            </w:pPr>
            <w:r w:rsidRPr="00111F2D">
              <w:rPr>
                <w:rFonts w:ascii="Arial" w:hAnsi="Arial" w:cs="Arial"/>
              </w:rPr>
              <w:t>8,078</w:t>
            </w:r>
          </w:p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7.0 (4.3, 11.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</w:rPr>
            </w:pPr>
            <w:r w:rsidRPr="00111F2D">
              <w:rPr>
                <w:rFonts w:ascii="Arial" w:hAnsi="Arial" w:cs="Arial"/>
              </w:rPr>
              <w:t>9,759</w:t>
            </w:r>
          </w:p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.1 (1.0, 4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</w:rPr>
            </w:pPr>
            <w:r w:rsidRPr="00111F2D">
              <w:rPr>
                <w:rFonts w:ascii="Arial" w:hAnsi="Arial" w:cs="Arial"/>
              </w:rPr>
              <w:t>18,073</w:t>
            </w:r>
          </w:p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4.8 (3.2, 7.5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highlight w:val="yellow"/>
                <w:lang w:eastAsia="en-US"/>
              </w:rPr>
            </w:pPr>
            <w:r w:rsidRPr="00111F2D">
              <w:rPr>
                <w:rFonts w:ascii="Arial" w:hAnsi="Arial" w:cs="Arial"/>
              </w:rPr>
              <w:lastRenderedPageBreak/>
              <w:t>At least 1 ED presentation for AFF in previous 365 days, n (%) †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976 (14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,049 (12.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CC152E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CC152E">
              <w:rPr>
                <w:rFonts w:ascii="Arial" w:hAnsi="Arial" w:cs="Arial"/>
              </w:rPr>
              <w:t>2,910 (27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CC152E" w:rsidRDefault="00662680" w:rsidP="00CC152E">
            <w:pPr>
              <w:rPr>
                <w:rFonts w:ascii="Arial" w:hAnsi="Arial" w:cs="Arial"/>
                <w:lang w:eastAsia="en-US"/>
              </w:rPr>
            </w:pPr>
            <w:r w:rsidRPr="00CC152E">
              <w:rPr>
                <w:rFonts w:ascii="Arial" w:hAnsi="Arial" w:cs="Arial"/>
              </w:rPr>
              <w:t>4,324 (22.8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highlight w:val="yellow"/>
                <w:lang w:eastAsia="en-US"/>
              </w:rPr>
            </w:pPr>
            <w:r w:rsidRPr="00111F2D">
              <w:rPr>
                <w:rFonts w:ascii="Arial" w:hAnsi="Arial" w:cs="Arial"/>
              </w:rPr>
              <w:t>ED presentations for AFF in previous 365 days for those with previous ED visits, median (IQR) †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color w:val="FF0000"/>
                <w:lang w:eastAsia="en-US"/>
              </w:rPr>
            </w:pPr>
            <w:r w:rsidRPr="00111F2D">
              <w:rPr>
                <w:rFonts w:ascii="Arial" w:hAnsi="Arial" w:cs="Arial"/>
              </w:rPr>
              <w:t>1 (1, 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color w:val="FF0000"/>
                <w:lang w:eastAsia="en-US"/>
              </w:rPr>
            </w:pPr>
            <w:r w:rsidRPr="00111F2D">
              <w:rPr>
                <w:rFonts w:ascii="Arial" w:hAnsi="Arial" w:cs="Arial"/>
              </w:rPr>
              <w:t>1 (1, 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color w:val="FF0000"/>
                <w:lang w:eastAsia="en-US"/>
              </w:rPr>
            </w:pPr>
            <w:r w:rsidRPr="00111F2D">
              <w:rPr>
                <w:rFonts w:ascii="Arial" w:hAnsi="Arial" w:cs="Arial"/>
              </w:rPr>
              <w:t>1 (1, 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color w:val="FF0000"/>
                <w:lang w:eastAsia="en-US"/>
              </w:rPr>
            </w:pPr>
            <w:r w:rsidRPr="00111F2D">
              <w:rPr>
                <w:rFonts w:ascii="Arial" w:hAnsi="Arial" w:cs="Arial"/>
              </w:rPr>
              <w:t>1 (1, 2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Physician office visits in previous 365 days, median (IQR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6 (8, 2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1 (10, 3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9 (10, 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20 (10, 34)</w:t>
            </w:r>
          </w:p>
        </w:tc>
      </w:tr>
      <w:tr w:rsidR="00662680" w:rsidRPr="00111F2D" w:rsidTr="008A153C">
        <w:trPr>
          <w:jc w:val="center"/>
        </w:trPr>
        <w:tc>
          <w:tcPr>
            <w:tcW w:w="2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62680" w:rsidRPr="00111F2D" w:rsidRDefault="00662680" w:rsidP="00C86009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Specialist office visits in previous 365 days, median (IQR)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0 (0, 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 (0, 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0 (0, 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62680" w:rsidRPr="00111F2D" w:rsidRDefault="00662680" w:rsidP="008A153C">
            <w:pPr>
              <w:rPr>
                <w:rFonts w:ascii="Arial" w:hAnsi="Arial" w:cs="Arial"/>
                <w:lang w:eastAsia="en-US"/>
              </w:rPr>
            </w:pPr>
            <w:r w:rsidRPr="00111F2D">
              <w:rPr>
                <w:rFonts w:ascii="Arial" w:hAnsi="Arial" w:cs="Arial"/>
              </w:rPr>
              <w:t>1 (0, 6)</w:t>
            </w:r>
          </w:p>
        </w:tc>
      </w:tr>
    </w:tbl>
    <w:p w:rsidR="00662680" w:rsidRPr="00111F2D" w:rsidRDefault="00662680" w:rsidP="00662680">
      <w:pPr>
        <w:jc w:val="both"/>
        <w:rPr>
          <w:rFonts w:ascii="Arial" w:hAnsi="Arial" w:cs="Arial"/>
          <w:b/>
          <w:lang w:eastAsia="en-US"/>
        </w:rPr>
      </w:pPr>
      <w:r w:rsidRPr="00111F2D">
        <w:rPr>
          <w:rFonts w:ascii="Arial" w:hAnsi="Arial" w:cs="Arial"/>
        </w:rPr>
        <w:t xml:space="preserve">† </w:t>
      </w:r>
      <w:r w:rsidRPr="00CC152E">
        <w:rPr>
          <w:rFonts w:ascii="Arial" w:hAnsi="Arial" w:cs="Arial"/>
        </w:rPr>
        <w:t>3,08</w:t>
      </w:r>
      <w:r w:rsidR="00CC152E" w:rsidRPr="00CC152E">
        <w:rPr>
          <w:rFonts w:ascii="Arial" w:hAnsi="Arial" w:cs="Arial"/>
        </w:rPr>
        <w:t>2</w:t>
      </w:r>
      <w:r w:rsidRPr="00111F2D">
        <w:rPr>
          <w:rFonts w:ascii="Arial" w:hAnsi="Arial" w:cs="Arial"/>
        </w:rPr>
        <w:t xml:space="preserve"> index ED visits for AFF were prior to April 1, 2000, and thus did not have the full 365 days prior of observation.</w:t>
      </w:r>
    </w:p>
    <w:p w:rsidR="00A72755" w:rsidRDefault="00A72755"/>
    <w:sectPr w:rsidR="00A727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ian Rowe">
    <w15:presenceInfo w15:providerId="None" w15:userId="Brian Row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D55"/>
    <w:rsid w:val="0001326F"/>
    <w:rsid w:val="000A7E51"/>
    <w:rsid w:val="00312B7F"/>
    <w:rsid w:val="00367901"/>
    <w:rsid w:val="005E7F4F"/>
    <w:rsid w:val="00662680"/>
    <w:rsid w:val="006637A6"/>
    <w:rsid w:val="0067124A"/>
    <w:rsid w:val="006E2CD3"/>
    <w:rsid w:val="008A153C"/>
    <w:rsid w:val="009F168F"/>
    <w:rsid w:val="00A72755"/>
    <w:rsid w:val="00A95D55"/>
    <w:rsid w:val="00C75375"/>
    <w:rsid w:val="00CC152E"/>
    <w:rsid w:val="00D339B5"/>
    <w:rsid w:val="00E0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680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626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680"/>
    <w:rPr>
      <w:rFonts w:eastAsiaTheme="minorEastAsia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62680"/>
    <w:rPr>
      <w:sz w:val="16"/>
      <w:szCs w:val="16"/>
    </w:rPr>
  </w:style>
  <w:style w:type="table" w:styleId="TableGrid">
    <w:name w:val="Table Grid"/>
    <w:basedOn w:val="TableNormal"/>
    <w:uiPriority w:val="59"/>
    <w:rsid w:val="00662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80"/>
    <w:rPr>
      <w:rFonts w:ascii="Tahoma" w:eastAsiaTheme="minorEastAsia" w:hAnsi="Tahoma" w:cs="Tahoma"/>
      <w:sz w:val="16"/>
      <w:szCs w:val="16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680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626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680"/>
    <w:rPr>
      <w:rFonts w:eastAsiaTheme="minorEastAsia"/>
      <w:sz w:val="20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62680"/>
    <w:rPr>
      <w:sz w:val="16"/>
      <w:szCs w:val="16"/>
    </w:rPr>
  </w:style>
  <w:style w:type="table" w:styleId="TableGrid">
    <w:name w:val="Table Grid"/>
    <w:basedOn w:val="TableNormal"/>
    <w:uiPriority w:val="59"/>
    <w:rsid w:val="00662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80"/>
    <w:rPr>
      <w:rFonts w:ascii="Tahoma" w:eastAsiaTheme="minorEastAsia" w:hAnsi="Tahoma" w:cs="Tahoma"/>
      <w:sz w:val="16"/>
      <w:szCs w:val="1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</dc:creator>
  <cp:lastModifiedBy>rosychuk</cp:lastModifiedBy>
  <cp:revision>3</cp:revision>
  <dcterms:created xsi:type="dcterms:W3CDTF">2016-08-15T14:18:00Z</dcterms:created>
  <dcterms:modified xsi:type="dcterms:W3CDTF">2016-08-15T14:18:00Z</dcterms:modified>
</cp:coreProperties>
</file>